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853FEF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#### ******************************************************</w:t>
      </w:r>
      <w:proofErr w:type="gramStart"/>
      <w:r w:rsidRPr="008E20E7">
        <w:rPr>
          <w:lang w:val="en-US"/>
        </w:rPr>
        <w:t>** ####</w:t>
      </w:r>
      <w:proofErr w:type="gramEnd"/>
    </w:p>
    <w:p w14:paraId="3DF26C3F" w14:textId="77777777" w:rsidR="008E20E7" w:rsidRPr="008E20E7" w:rsidRDefault="008E20E7" w:rsidP="008E20E7">
      <w:pPr>
        <w:rPr>
          <w:lang w:val="en-US"/>
        </w:rPr>
      </w:pPr>
    </w:p>
    <w:p w14:paraId="182F7E1D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Project: PICNIC content analysis</w:t>
      </w:r>
    </w:p>
    <w:p w14:paraId="7105CE1D" w14:textId="77777777" w:rsidR="008E20E7" w:rsidRPr="008E20E7" w:rsidRDefault="008E20E7" w:rsidP="008E20E7">
      <w:pPr>
        <w:rPr>
          <w:lang w:val="en-US"/>
        </w:rPr>
      </w:pPr>
    </w:p>
    <w:p w14:paraId="06C1157E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Research program: PICNIC (Parents in Child Nutrition Informing Community)</w:t>
      </w:r>
    </w:p>
    <w:p w14:paraId="38622611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Project: Content analysis of Facebook PICNIC intervention posts</w:t>
      </w:r>
    </w:p>
    <w:p w14:paraId="285B22DC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Data collection: Jan-Apr 2022, posts posted Jan 2020 - Apr 2022</w:t>
      </w:r>
    </w:p>
    <w:p w14:paraId="4B550CBD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R script written by the corresponding author</w:t>
      </w:r>
    </w:p>
    <w:p w14:paraId="18D69F0E" w14:textId="77777777" w:rsidR="008E20E7" w:rsidRPr="008E20E7" w:rsidRDefault="008E20E7" w:rsidP="008E20E7">
      <w:pPr>
        <w:rPr>
          <w:lang w:val="en-US"/>
        </w:rPr>
      </w:pPr>
    </w:p>
    <w:p w14:paraId="7CA0A13E" w14:textId="77777777" w:rsidR="008E20E7" w:rsidRPr="008E20E7" w:rsidRDefault="008E20E7" w:rsidP="008E20E7">
      <w:pPr>
        <w:rPr>
          <w:lang w:val="en-US"/>
        </w:rPr>
      </w:pPr>
    </w:p>
    <w:p w14:paraId="3956BA77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****************************************************</w:t>
      </w:r>
    </w:p>
    <w:p w14:paraId="4F3C3348" w14:textId="77777777" w:rsidR="008E20E7" w:rsidRPr="008E20E7" w:rsidRDefault="008E20E7" w:rsidP="008E20E7">
      <w:pPr>
        <w:rPr>
          <w:lang w:val="en-US"/>
        </w:rPr>
      </w:pPr>
    </w:p>
    <w:p w14:paraId="53883902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START UP ####</w:t>
      </w:r>
    </w:p>
    <w:p w14:paraId="2BFFD220" w14:textId="77777777" w:rsidR="008E20E7" w:rsidRPr="008E20E7" w:rsidRDefault="008E20E7" w:rsidP="008E20E7">
      <w:pPr>
        <w:rPr>
          <w:lang w:val="en-US"/>
        </w:rPr>
      </w:pPr>
    </w:p>
    <w:p w14:paraId="102CEBA5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****************************************************</w:t>
      </w:r>
    </w:p>
    <w:p w14:paraId="2658E080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# Install packages (if not already done) ####</w:t>
      </w:r>
    </w:p>
    <w:p w14:paraId="3AA953E2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install.packages("ggplot2") # for plotting</w:t>
      </w:r>
    </w:p>
    <w:p w14:paraId="0D03E696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install.packages("cowplot") # for nicer looking plots</w:t>
      </w:r>
    </w:p>
    <w:p w14:paraId="69B1C807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install.packages("tidyverse") # for data management, includes dplyr package</w:t>
      </w:r>
    </w:p>
    <w:p w14:paraId="6453B5F1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install.packages("psych") # for data management incl descriptives by group</w:t>
      </w:r>
    </w:p>
    <w:p w14:paraId="7A77D2FC" w14:textId="77777777" w:rsidR="008E20E7" w:rsidRPr="008E20E7" w:rsidRDefault="008E20E7" w:rsidP="008E20E7">
      <w:pPr>
        <w:rPr>
          <w:lang w:val="en-US"/>
        </w:rPr>
      </w:pPr>
      <w:proofErr w:type="gramStart"/>
      <w:r w:rsidRPr="008E20E7">
        <w:rPr>
          <w:lang w:val="en-US"/>
        </w:rPr>
        <w:t>install.packages</w:t>
      </w:r>
      <w:proofErr w:type="gramEnd"/>
      <w:r w:rsidRPr="008E20E7">
        <w:rPr>
          <w:lang w:val="en-US"/>
        </w:rPr>
        <w:t>("MASS</w:t>
      </w:r>
      <w:proofErr w:type="gramStart"/>
      <w:r w:rsidRPr="008E20E7">
        <w:rPr>
          <w:lang w:val="en-US"/>
        </w:rPr>
        <w:t>") #</w:t>
      </w:r>
      <w:proofErr w:type="gramEnd"/>
      <w:r w:rsidRPr="008E20E7">
        <w:rPr>
          <w:lang w:val="en-US"/>
        </w:rPr>
        <w:t xml:space="preserve"> to run glm neg binomial</w:t>
      </w:r>
    </w:p>
    <w:p w14:paraId="61E61816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install.packages("mpath") # for running negative binomial lasso regression: cv.glmregNB</w:t>
      </w:r>
    </w:p>
    <w:p w14:paraId="5336FEA6" w14:textId="77777777" w:rsidR="008E20E7" w:rsidRPr="008E20E7" w:rsidRDefault="008E20E7" w:rsidP="008E20E7">
      <w:pPr>
        <w:rPr>
          <w:lang w:val="en-US"/>
        </w:rPr>
      </w:pPr>
    </w:p>
    <w:p w14:paraId="7FD40D67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****************************************************</w:t>
      </w:r>
    </w:p>
    <w:p w14:paraId="0513263A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# Load packages ####</w:t>
      </w:r>
    </w:p>
    <w:p w14:paraId="4AAE31A6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library(ggplot2)</w:t>
      </w:r>
    </w:p>
    <w:p w14:paraId="17B37816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library(cowplot)</w:t>
      </w:r>
    </w:p>
    <w:p w14:paraId="5B12A21B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library(tidyverse)</w:t>
      </w:r>
    </w:p>
    <w:p w14:paraId="74E1D5E6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library(psych)</w:t>
      </w:r>
    </w:p>
    <w:p w14:paraId="16D7CE92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library(MASS)</w:t>
      </w:r>
    </w:p>
    <w:p w14:paraId="701C6DCF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library(mpath)</w:t>
      </w:r>
    </w:p>
    <w:p w14:paraId="0DAD95F0" w14:textId="77777777" w:rsidR="008E20E7" w:rsidRPr="008E20E7" w:rsidRDefault="008E20E7" w:rsidP="008E20E7">
      <w:pPr>
        <w:rPr>
          <w:lang w:val="en-US"/>
        </w:rPr>
      </w:pPr>
    </w:p>
    <w:p w14:paraId="575DD5DA" w14:textId="77777777" w:rsidR="008E20E7" w:rsidRPr="008E20E7" w:rsidRDefault="008E20E7" w:rsidP="008E20E7">
      <w:pPr>
        <w:rPr>
          <w:lang w:val="en-US"/>
        </w:rPr>
      </w:pPr>
    </w:p>
    <w:p w14:paraId="45E1F8D7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****************************************************</w:t>
      </w:r>
    </w:p>
    <w:p w14:paraId="0914387C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# LOAD THE CLEANED DATA ####</w:t>
      </w:r>
    </w:p>
    <w:p w14:paraId="67C7A17F" w14:textId="77777777" w:rsidR="008E20E7" w:rsidRPr="008E20E7" w:rsidRDefault="008E20E7" w:rsidP="008E20E7">
      <w:pPr>
        <w:rPr>
          <w:lang w:val="en-US"/>
        </w:rPr>
      </w:pPr>
    </w:p>
    <w:p w14:paraId="708B64AB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Load the clean R data</w:t>
      </w:r>
    </w:p>
    <w:p w14:paraId="2EA1E4AA" w14:textId="77777777" w:rsidR="008E20E7" w:rsidRPr="008E20E7" w:rsidRDefault="008E20E7" w:rsidP="008E20E7">
      <w:pPr>
        <w:rPr>
          <w:lang w:val="en-US"/>
        </w:rPr>
      </w:pPr>
    </w:p>
    <w:p w14:paraId="13CE2102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load("C:/Users/............/PICNIC_posts_n364.Rdata")</w:t>
      </w:r>
    </w:p>
    <w:p w14:paraId="65D4F5A2" w14:textId="77777777" w:rsidR="008E20E7" w:rsidRPr="008E20E7" w:rsidRDefault="008E20E7" w:rsidP="008E20E7">
      <w:pPr>
        <w:rPr>
          <w:lang w:val="en-US"/>
        </w:rPr>
      </w:pPr>
    </w:p>
    <w:p w14:paraId="35E032A0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****************************************************</w:t>
      </w:r>
    </w:p>
    <w:p w14:paraId="7502F7BE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# Inspect data ####</w:t>
      </w:r>
    </w:p>
    <w:p w14:paraId="0DE72924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436 obs (Facebook posts), 32 variables</w:t>
      </w:r>
    </w:p>
    <w:p w14:paraId="7821F9F4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View(PICNIC)</w:t>
      </w:r>
    </w:p>
    <w:p w14:paraId="4A7F0877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str(PICNIC)</w:t>
      </w:r>
    </w:p>
    <w:p w14:paraId="06749CC5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Note, factors are already organised with the correct levels for analysis</w:t>
      </w:r>
    </w:p>
    <w:p w14:paraId="42AED562" w14:textId="77777777" w:rsidR="008E20E7" w:rsidRPr="008E20E7" w:rsidRDefault="008E20E7" w:rsidP="008E20E7">
      <w:pPr>
        <w:rPr>
          <w:lang w:val="en-US"/>
        </w:rPr>
      </w:pPr>
    </w:p>
    <w:p w14:paraId="483CE3B2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to check that there are no missing data:</w:t>
      </w:r>
    </w:p>
    <w:p w14:paraId="62F80E5C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sum(is.na(PICNIC)) # 0</w:t>
      </w:r>
    </w:p>
    <w:p w14:paraId="614BD26F" w14:textId="77777777" w:rsidR="008E20E7" w:rsidRPr="008E20E7" w:rsidRDefault="008E20E7" w:rsidP="008E20E7">
      <w:pPr>
        <w:rPr>
          <w:lang w:val="en-US"/>
        </w:rPr>
      </w:pPr>
    </w:p>
    <w:p w14:paraId="34D4E58F" w14:textId="77777777" w:rsidR="008E20E7" w:rsidRPr="008E20E7" w:rsidRDefault="008E20E7" w:rsidP="008E20E7">
      <w:pPr>
        <w:rPr>
          <w:lang w:val="en-US"/>
        </w:rPr>
      </w:pPr>
    </w:p>
    <w:p w14:paraId="667774BD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Variables in the R dataset ====</w:t>
      </w:r>
    </w:p>
    <w:p w14:paraId="0FC6760B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For details, see Table 1 and Supplementary file S2</w:t>
      </w:r>
    </w:p>
    <w:p w14:paraId="4BAB2F61" w14:textId="77777777" w:rsidR="008E20E7" w:rsidRPr="008E20E7" w:rsidRDefault="008E20E7" w:rsidP="008E20E7">
      <w:pPr>
        <w:rPr>
          <w:lang w:val="en-US"/>
        </w:rPr>
      </w:pPr>
    </w:p>
    <w:p w14:paraId="01457C9A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Date                    Date of posting</w:t>
      </w:r>
    </w:p>
    <w:p w14:paraId="61C9C3AF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Month_posted            Month and year of posting</w:t>
      </w:r>
    </w:p>
    <w:p w14:paraId="14650312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# </w:t>
      </w:r>
      <w:proofErr w:type="gramStart"/>
      <w:r w:rsidRPr="008E20E7">
        <w:rPr>
          <w:lang w:val="en-US"/>
        </w:rPr>
        <w:t>PostOrganicImpressions  Total</w:t>
      </w:r>
      <w:proofErr w:type="gramEnd"/>
      <w:r w:rsidRPr="008E20E7">
        <w:rPr>
          <w:lang w:val="en-US"/>
        </w:rPr>
        <w:t xml:space="preserve"> number of organic post impressions</w:t>
      </w:r>
    </w:p>
    <w:p w14:paraId="02337719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PostOrganicReach        Total post organic reach</w:t>
      </w:r>
    </w:p>
    <w:p w14:paraId="0B6CBE58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PostStories_count       Total number of active engagement in post (shares + likes + comments)</w:t>
      </w:r>
    </w:p>
    <w:p w14:paraId="65CEFBA7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share_stories           Number of post shares</w:t>
      </w:r>
    </w:p>
    <w:p w14:paraId="509923A7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# </w:t>
      </w:r>
      <w:proofErr w:type="gramStart"/>
      <w:r w:rsidRPr="008E20E7">
        <w:rPr>
          <w:lang w:val="en-US"/>
        </w:rPr>
        <w:t>like</w:t>
      </w:r>
      <w:proofErr w:type="gramEnd"/>
      <w:r w:rsidRPr="008E20E7">
        <w:rPr>
          <w:lang w:val="en-US"/>
        </w:rPr>
        <w:t>_stories            Number of post likes/reactions</w:t>
      </w:r>
    </w:p>
    <w:p w14:paraId="1DF9A11A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comment_stories         Number of comments on the post</w:t>
      </w:r>
    </w:p>
    <w:p w14:paraId="0CA61759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lastRenderedPageBreak/>
        <w:t># ConsumptionsPost_count  Number of post clicks (consumptions)</w:t>
      </w:r>
    </w:p>
    <w:p w14:paraId="5ADA6DF3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TotalEngagement_count   Total count of post engagement (active/stories + silent/consumptions)</w:t>
      </w:r>
    </w:p>
    <w:p w14:paraId="08B8DB19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PageFollows             Number of PICNIC Facebook page followers on the day of posting</w:t>
      </w:r>
    </w:p>
    <w:p w14:paraId="36B9FD10" w14:textId="77777777" w:rsidR="008E20E7" w:rsidRPr="008E20E7" w:rsidRDefault="008E20E7" w:rsidP="008E20E7">
      <w:pPr>
        <w:rPr>
          <w:lang w:val="en-US"/>
        </w:rPr>
      </w:pPr>
    </w:p>
    <w:p w14:paraId="182E2462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Format_Type             Post format: Photo / Other / Video</w:t>
      </w:r>
    </w:p>
    <w:p w14:paraId="3D3687B6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Origin                  Origin of post: Original / Repost/share</w:t>
      </w:r>
    </w:p>
    <w:p w14:paraId="70012F39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# Links                   Clickabe link used in post: None / </w:t>
      </w:r>
      <w:proofErr w:type="gramStart"/>
      <w:r w:rsidRPr="008E20E7">
        <w:rPr>
          <w:lang w:val="en-US"/>
        </w:rPr>
        <w:t>Other</w:t>
      </w:r>
      <w:proofErr w:type="gramEnd"/>
      <w:r w:rsidRPr="008E20E7">
        <w:rPr>
          <w:lang w:val="en-US"/>
        </w:rPr>
        <w:t xml:space="preserve"> links / PICNIC web</w:t>
      </w:r>
    </w:p>
    <w:p w14:paraId="787DA34D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Prompt                  Prompting engagement in post: No prompts / Prompts</w:t>
      </w:r>
    </w:p>
    <w:p w14:paraId="06EEBC15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Communication           Communication technique used: Informative / Instructive / Storytelling</w:t>
      </w:r>
    </w:p>
    <w:p w14:paraId="0FB235E4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Question                Post answers to a question: No / Yes</w:t>
      </w:r>
    </w:p>
    <w:p w14:paraId="42CA3183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Emotion                 Emotion-enducing: Positive / Avoid/Negative / Humorous / None / Supported</w:t>
      </w:r>
    </w:p>
    <w:p w14:paraId="61DA4594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RealWorld               Real-world tie-ins (not included in analysis because of two few "yes" &lt;15)</w:t>
      </w:r>
    </w:p>
    <w:p w14:paraId="0DAC3A8D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Age_group               Tageted age group: Both / 12+ months / 6-12 months</w:t>
      </w:r>
    </w:p>
    <w:p w14:paraId="234EE966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Learn_to_eat            Feeding message (see Suppl S2 for description); No / Yes</w:t>
      </w:r>
    </w:p>
    <w:p w14:paraId="255CAE0C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Pressure                Feeding message (see Suppl S2 for description); No / Yes</w:t>
      </w:r>
    </w:p>
    <w:p w14:paraId="6F8DBA7A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Restriction             Feeding message (see Suppl S2 for description); No / Yes</w:t>
      </w:r>
    </w:p>
    <w:p w14:paraId="2B37DC66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Exposure                Feeding message (see Suppl S2 for description); No / Yes</w:t>
      </w:r>
    </w:p>
    <w:p w14:paraId="190EF51F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Structure               Feeding message (see Suppl S2 for description); No / Yes</w:t>
      </w:r>
    </w:p>
    <w:p w14:paraId="6DDE6559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Environment             Feeding message (see Suppl S2 for description); No / Yes</w:t>
      </w:r>
    </w:p>
    <w:p w14:paraId="07E3054A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Rewards                 Feeding message (see Suppl S2 for description); No / Yes</w:t>
      </w:r>
    </w:p>
    <w:p w14:paraId="2B4EA866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Fussy                   Feeding message (see Suppl S2 for description); No / Yes</w:t>
      </w:r>
    </w:p>
    <w:p w14:paraId="039F1398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External                Feeding message (see Suppl S2 for description); No / Yes</w:t>
      </w:r>
    </w:p>
    <w:p w14:paraId="08BF6D16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HacksRecipes            Type of message, Recipes/food/serving advice/hacks; No / Yes</w:t>
      </w:r>
    </w:p>
    <w:p w14:paraId="32C8A7AE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Nutrition               Type of message, child nutrition; No / Yes</w:t>
      </w:r>
    </w:p>
    <w:p w14:paraId="56D58B03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Health                  Type of message, child health related; No / Yes</w:t>
      </w:r>
    </w:p>
    <w:p w14:paraId="5942D2E5" w14:textId="77777777" w:rsidR="008E20E7" w:rsidRPr="008E20E7" w:rsidRDefault="008E20E7" w:rsidP="008E20E7">
      <w:pPr>
        <w:rPr>
          <w:lang w:val="en-US"/>
        </w:rPr>
      </w:pPr>
    </w:p>
    <w:p w14:paraId="73A18F1A" w14:textId="77777777" w:rsidR="008E20E7" w:rsidRPr="008E20E7" w:rsidRDefault="008E20E7" w:rsidP="008E20E7">
      <w:pPr>
        <w:rPr>
          <w:lang w:val="en-US"/>
        </w:rPr>
      </w:pPr>
    </w:p>
    <w:p w14:paraId="17FBD893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****************************************************</w:t>
      </w:r>
    </w:p>
    <w:p w14:paraId="33B04A42" w14:textId="77777777" w:rsidR="008E20E7" w:rsidRPr="008E20E7" w:rsidRDefault="008E20E7" w:rsidP="008E20E7">
      <w:pPr>
        <w:rPr>
          <w:lang w:val="en-US"/>
        </w:rPr>
      </w:pPr>
    </w:p>
    <w:p w14:paraId="0D1D8B10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When plotting, choose what you prefer:</w:t>
      </w:r>
    </w:p>
    <w:p w14:paraId="416CAA6C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lastRenderedPageBreak/>
        <w:t>par(mfrow=</w:t>
      </w:r>
      <w:proofErr w:type="gramStart"/>
      <w:r w:rsidRPr="008E20E7">
        <w:rPr>
          <w:lang w:val="en-US"/>
        </w:rPr>
        <w:t>c(</w:t>
      </w:r>
      <w:proofErr w:type="gramEnd"/>
      <w:r w:rsidRPr="008E20E7">
        <w:rPr>
          <w:lang w:val="en-US"/>
        </w:rPr>
        <w:t>1,2</w:t>
      </w:r>
      <w:proofErr w:type="gramStart"/>
      <w:r w:rsidRPr="008E20E7">
        <w:rPr>
          <w:lang w:val="en-US"/>
        </w:rPr>
        <w:t>)) #</w:t>
      </w:r>
      <w:proofErr w:type="gramEnd"/>
      <w:r w:rsidRPr="008E20E7">
        <w:rPr>
          <w:lang w:val="en-US"/>
        </w:rPr>
        <w:t xml:space="preserve"> to plot two plots next to each other</w:t>
      </w:r>
    </w:p>
    <w:p w14:paraId="00D2C143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par(mfrow=c(1,1)) # to plot one at the time</w:t>
      </w:r>
    </w:p>
    <w:p w14:paraId="304CDA84" w14:textId="77777777" w:rsidR="008E20E7" w:rsidRPr="008E20E7" w:rsidRDefault="008E20E7" w:rsidP="008E20E7">
      <w:pPr>
        <w:rPr>
          <w:lang w:val="en-US"/>
        </w:rPr>
      </w:pPr>
    </w:p>
    <w:p w14:paraId="0F67D61F" w14:textId="77777777" w:rsidR="008E20E7" w:rsidRPr="008E20E7" w:rsidRDefault="008E20E7" w:rsidP="008E20E7">
      <w:pPr>
        <w:rPr>
          <w:lang w:val="en-US"/>
        </w:rPr>
      </w:pPr>
    </w:p>
    <w:p w14:paraId="1D8E0BEA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#### ******************************************************** ####</w:t>
      </w:r>
    </w:p>
    <w:p w14:paraId="6D6BC504" w14:textId="77777777" w:rsidR="008E20E7" w:rsidRPr="008E20E7" w:rsidRDefault="008E20E7" w:rsidP="008E20E7">
      <w:pPr>
        <w:rPr>
          <w:lang w:val="en-US"/>
        </w:rPr>
      </w:pPr>
    </w:p>
    <w:p w14:paraId="5A722B11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Is ENGAGEMENT correlated with REACH? ####</w:t>
      </w:r>
    </w:p>
    <w:p w14:paraId="68EB101A" w14:textId="77777777" w:rsidR="008E20E7" w:rsidRPr="008E20E7" w:rsidRDefault="008E20E7" w:rsidP="008E20E7">
      <w:pPr>
        <w:rPr>
          <w:lang w:val="en-US"/>
        </w:rPr>
      </w:pPr>
    </w:p>
    <w:p w14:paraId="1CD5A8FD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****************************************************</w:t>
      </w:r>
    </w:p>
    <w:p w14:paraId="4BC0A8D5" w14:textId="77777777" w:rsidR="008E20E7" w:rsidRPr="008E20E7" w:rsidRDefault="008E20E7" w:rsidP="008E20E7">
      <w:pPr>
        <w:rPr>
          <w:lang w:val="en-US"/>
        </w:rPr>
      </w:pPr>
    </w:p>
    <w:p w14:paraId="3919D2B0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# plot of raw data (reach ~ total engagement)</w:t>
      </w:r>
    </w:p>
    <w:p w14:paraId="2EB48594" w14:textId="77777777" w:rsidR="008E20E7" w:rsidRPr="008E20E7" w:rsidRDefault="008E20E7" w:rsidP="008E20E7">
      <w:pPr>
        <w:rPr>
          <w:lang w:val="en-US"/>
        </w:rPr>
      </w:pPr>
    </w:p>
    <w:p w14:paraId="5E7537DC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p_tot &lt;- ggplot() + </w:t>
      </w:r>
    </w:p>
    <w:p w14:paraId="51ECDC7F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  theme_classic()+</w:t>
      </w:r>
    </w:p>
    <w:p w14:paraId="06D3CB5B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  ylab("Reach")+</w:t>
      </w:r>
    </w:p>
    <w:p w14:paraId="062D2606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  xlab("Engagement, all types")+</w:t>
      </w:r>
    </w:p>
    <w:p w14:paraId="0D185DFE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  geom_</w:t>
      </w:r>
      <w:proofErr w:type="gramStart"/>
      <w:r w:rsidRPr="008E20E7">
        <w:rPr>
          <w:lang w:val="en-US"/>
        </w:rPr>
        <w:t>point(</w:t>
      </w:r>
      <w:proofErr w:type="gramEnd"/>
      <w:r w:rsidRPr="008E20E7">
        <w:rPr>
          <w:lang w:val="en-US"/>
        </w:rPr>
        <w:t xml:space="preserve">data = PICNIC, </w:t>
      </w:r>
      <w:proofErr w:type="gramStart"/>
      <w:r w:rsidRPr="008E20E7">
        <w:rPr>
          <w:lang w:val="en-US"/>
        </w:rPr>
        <w:t>aes(</w:t>
      </w:r>
      <w:proofErr w:type="gramEnd"/>
      <w:r w:rsidRPr="008E20E7">
        <w:rPr>
          <w:lang w:val="en-US"/>
        </w:rPr>
        <w:t xml:space="preserve">TotalEngagement_count, PostOrganicReach), size = 0.4) </w:t>
      </w:r>
    </w:p>
    <w:p w14:paraId="7ADA9A62" w14:textId="77777777" w:rsidR="008E20E7" w:rsidRPr="008E20E7" w:rsidRDefault="008E20E7" w:rsidP="008E20E7">
      <w:pPr>
        <w:rPr>
          <w:lang w:val="en-US"/>
        </w:rPr>
      </w:pPr>
    </w:p>
    <w:p w14:paraId="2F619BE3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p_tot</w:t>
      </w:r>
    </w:p>
    <w:p w14:paraId="4EA617B9" w14:textId="77777777" w:rsidR="008E20E7" w:rsidRPr="008E20E7" w:rsidRDefault="008E20E7" w:rsidP="008E20E7">
      <w:pPr>
        <w:rPr>
          <w:lang w:val="en-US"/>
        </w:rPr>
      </w:pPr>
    </w:p>
    <w:p w14:paraId="54E90041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Looks like a strong trend, but would be better on a log scale.</w:t>
      </w:r>
    </w:p>
    <w:p w14:paraId="09BB949C" w14:textId="77777777" w:rsidR="008E20E7" w:rsidRPr="008E20E7" w:rsidRDefault="008E20E7" w:rsidP="008E20E7">
      <w:pPr>
        <w:rPr>
          <w:lang w:val="en-US"/>
        </w:rPr>
      </w:pPr>
    </w:p>
    <w:p w14:paraId="7C40D3B9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p_tot + </w:t>
      </w:r>
    </w:p>
    <w:p w14:paraId="5E07631B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  scale_x_log10() + </w:t>
      </w:r>
    </w:p>
    <w:p w14:paraId="5C71E93C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  scale_y_log10()</w:t>
      </w:r>
    </w:p>
    <w:p w14:paraId="190D8841" w14:textId="77777777" w:rsidR="008E20E7" w:rsidRPr="008E20E7" w:rsidRDefault="008E20E7" w:rsidP="008E20E7">
      <w:pPr>
        <w:rPr>
          <w:lang w:val="en-US"/>
        </w:rPr>
      </w:pPr>
    </w:p>
    <w:p w14:paraId="3730D6D8" w14:textId="77777777" w:rsidR="008E20E7" w:rsidRPr="008E20E7" w:rsidRDefault="008E20E7" w:rsidP="008E20E7">
      <w:pPr>
        <w:rPr>
          <w:lang w:val="en-US"/>
        </w:rPr>
      </w:pPr>
    </w:p>
    <w:p w14:paraId="67AEDCE8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## plot of raw data (reach ~ active engagement) </w:t>
      </w:r>
    </w:p>
    <w:p w14:paraId="3A5D9237" w14:textId="77777777" w:rsidR="008E20E7" w:rsidRPr="008E20E7" w:rsidRDefault="008E20E7" w:rsidP="008E20E7">
      <w:pPr>
        <w:rPr>
          <w:lang w:val="en-US"/>
        </w:rPr>
      </w:pPr>
    </w:p>
    <w:p w14:paraId="32BF0AF8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p_act &lt;- ggplot() + </w:t>
      </w:r>
    </w:p>
    <w:p w14:paraId="66148E67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  theme_classic()+</w:t>
      </w:r>
    </w:p>
    <w:p w14:paraId="3DA7FC1B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lastRenderedPageBreak/>
        <w:t xml:space="preserve">  ylab("Reach")+</w:t>
      </w:r>
    </w:p>
    <w:p w14:paraId="707F66DB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  xlab("Engagement, active")+</w:t>
      </w:r>
    </w:p>
    <w:p w14:paraId="6299D199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  geom_</w:t>
      </w:r>
      <w:proofErr w:type="gramStart"/>
      <w:r w:rsidRPr="008E20E7">
        <w:rPr>
          <w:lang w:val="en-US"/>
        </w:rPr>
        <w:t>point(</w:t>
      </w:r>
      <w:proofErr w:type="gramEnd"/>
      <w:r w:rsidRPr="008E20E7">
        <w:rPr>
          <w:lang w:val="en-US"/>
        </w:rPr>
        <w:t xml:space="preserve">data = PICNIC, </w:t>
      </w:r>
      <w:proofErr w:type="gramStart"/>
      <w:r w:rsidRPr="008E20E7">
        <w:rPr>
          <w:lang w:val="en-US"/>
        </w:rPr>
        <w:t>aes(</w:t>
      </w:r>
      <w:proofErr w:type="gramEnd"/>
      <w:r w:rsidRPr="008E20E7">
        <w:rPr>
          <w:lang w:val="en-US"/>
        </w:rPr>
        <w:t xml:space="preserve">PostStories_count, PostOrganicReach), size = </w:t>
      </w:r>
      <w:proofErr w:type="gramStart"/>
      <w:r w:rsidRPr="008E20E7">
        <w:rPr>
          <w:lang w:val="en-US"/>
        </w:rPr>
        <w:t>0.4)+</w:t>
      </w:r>
      <w:proofErr w:type="gramEnd"/>
    </w:p>
    <w:p w14:paraId="420AC61B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  scale_x_log10() + </w:t>
      </w:r>
    </w:p>
    <w:p w14:paraId="325EC663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  scale_y_log10()</w:t>
      </w:r>
    </w:p>
    <w:p w14:paraId="78ED8FDD" w14:textId="77777777" w:rsidR="008E20E7" w:rsidRPr="008E20E7" w:rsidRDefault="008E20E7" w:rsidP="008E20E7">
      <w:pPr>
        <w:rPr>
          <w:lang w:val="en-US"/>
        </w:rPr>
      </w:pPr>
    </w:p>
    <w:p w14:paraId="4CB51190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p_act</w:t>
      </w:r>
    </w:p>
    <w:p w14:paraId="596F99F4" w14:textId="77777777" w:rsidR="008E20E7" w:rsidRPr="008E20E7" w:rsidRDefault="008E20E7" w:rsidP="008E20E7">
      <w:pPr>
        <w:rPr>
          <w:lang w:val="en-US"/>
        </w:rPr>
      </w:pPr>
    </w:p>
    <w:p w14:paraId="2971FAE9" w14:textId="77777777" w:rsidR="008E20E7" w:rsidRPr="008E20E7" w:rsidRDefault="008E20E7" w:rsidP="008E20E7">
      <w:pPr>
        <w:rPr>
          <w:lang w:val="en-US"/>
        </w:rPr>
      </w:pPr>
    </w:p>
    <w:p w14:paraId="14B38B3F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## plot of raw data (reach ~ silent engagement) </w:t>
      </w:r>
    </w:p>
    <w:p w14:paraId="46F1B81E" w14:textId="77777777" w:rsidR="008E20E7" w:rsidRPr="008E20E7" w:rsidRDefault="008E20E7" w:rsidP="008E20E7">
      <w:pPr>
        <w:rPr>
          <w:lang w:val="en-US"/>
        </w:rPr>
      </w:pPr>
    </w:p>
    <w:p w14:paraId="423134A2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p_sil &lt;- ggplot() + </w:t>
      </w:r>
    </w:p>
    <w:p w14:paraId="74BD0D9B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  theme_classic()+</w:t>
      </w:r>
    </w:p>
    <w:p w14:paraId="13BFDC96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  ylab("Reach")+</w:t>
      </w:r>
    </w:p>
    <w:p w14:paraId="427E21E9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  xlab("Engagement, silent")+</w:t>
      </w:r>
    </w:p>
    <w:p w14:paraId="7BE7C30E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  geom_</w:t>
      </w:r>
      <w:proofErr w:type="gramStart"/>
      <w:r w:rsidRPr="008E20E7">
        <w:rPr>
          <w:lang w:val="en-US"/>
        </w:rPr>
        <w:t>point(</w:t>
      </w:r>
      <w:proofErr w:type="gramEnd"/>
      <w:r w:rsidRPr="008E20E7">
        <w:rPr>
          <w:lang w:val="en-US"/>
        </w:rPr>
        <w:t xml:space="preserve">data = PICNIC, </w:t>
      </w:r>
      <w:proofErr w:type="gramStart"/>
      <w:r w:rsidRPr="008E20E7">
        <w:rPr>
          <w:lang w:val="en-US"/>
        </w:rPr>
        <w:t>aes(</w:t>
      </w:r>
      <w:proofErr w:type="gramEnd"/>
      <w:r w:rsidRPr="008E20E7">
        <w:rPr>
          <w:lang w:val="en-US"/>
        </w:rPr>
        <w:t xml:space="preserve">ConsumptionsPost_count, PostOrganicReach), size = </w:t>
      </w:r>
      <w:proofErr w:type="gramStart"/>
      <w:r w:rsidRPr="008E20E7">
        <w:rPr>
          <w:lang w:val="en-US"/>
        </w:rPr>
        <w:t>0.4)+</w:t>
      </w:r>
      <w:proofErr w:type="gramEnd"/>
    </w:p>
    <w:p w14:paraId="0532E102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  scale_x_log10() + </w:t>
      </w:r>
    </w:p>
    <w:p w14:paraId="0BEEB304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  scale_y_log10()</w:t>
      </w:r>
    </w:p>
    <w:p w14:paraId="5F565726" w14:textId="77777777" w:rsidR="008E20E7" w:rsidRPr="008E20E7" w:rsidRDefault="008E20E7" w:rsidP="008E20E7">
      <w:pPr>
        <w:rPr>
          <w:lang w:val="en-US"/>
        </w:rPr>
      </w:pPr>
    </w:p>
    <w:p w14:paraId="0E5A3D93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p_sil</w:t>
      </w:r>
    </w:p>
    <w:p w14:paraId="36F8F20A" w14:textId="77777777" w:rsidR="008E20E7" w:rsidRPr="008E20E7" w:rsidRDefault="008E20E7" w:rsidP="008E20E7">
      <w:pPr>
        <w:rPr>
          <w:lang w:val="en-US"/>
        </w:rPr>
      </w:pPr>
    </w:p>
    <w:p w14:paraId="076A47F9" w14:textId="77777777" w:rsidR="008E20E7" w:rsidRPr="008E20E7" w:rsidRDefault="008E20E7" w:rsidP="008E20E7">
      <w:pPr>
        <w:rPr>
          <w:lang w:val="en-US"/>
        </w:rPr>
      </w:pPr>
    </w:p>
    <w:p w14:paraId="1357C2DF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**********************************************</w:t>
      </w:r>
    </w:p>
    <w:p w14:paraId="28DBAD52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Spearman correlation (reach~engagement) ====</w:t>
      </w:r>
    </w:p>
    <w:p w14:paraId="0E94E122" w14:textId="77777777" w:rsidR="008E20E7" w:rsidRPr="008E20E7" w:rsidRDefault="008E20E7" w:rsidP="008E20E7">
      <w:pPr>
        <w:rPr>
          <w:lang w:val="en-US"/>
        </w:rPr>
      </w:pPr>
    </w:p>
    <w:p w14:paraId="008D8DA0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# it doesn't matter if or how I log-transform since this is </w:t>
      </w:r>
      <w:proofErr w:type="gramStart"/>
      <w:r w:rsidRPr="008E20E7">
        <w:rPr>
          <w:lang w:val="en-US"/>
        </w:rPr>
        <w:t>non</w:t>
      </w:r>
      <w:proofErr w:type="gramEnd"/>
      <w:r w:rsidRPr="008E20E7">
        <w:rPr>
          <w:lang w:val="en-US"/>
        </w:rPr>
        <w:t>-parametric (rank) test</w:t>
      </w:r>
    </w:p>
    <w:p w14:paraId="517EF669" w14:textId="77777777" w:rsidR="008E20E7" w:rsidRPr="008E20E7" w:rsidRDefault="008E20E7" w:rsidP="008E20E7">
      <w:pPr>
        <w:rPr>
          <w:lang w:val="en-US"/>
        </w:rPr>
      </w:pPr>
    </w:p>
    <w:p w14:paraId="0EBFF855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Total engagement</w:t>
      </w:r>
    </w:p>
    <w:p w14:paraId="75A6A02E" w14:textId="77777777" w:rsidR="008E20E7" w:rsidRPr="008E20E7" w:rsidRDefault="008E20E7" w:rsidP="008E20E7">
      <w:pPr>
        <w:rPr>
          <w:lang w:val="en-US"/>
        </w:rPr>
      </w:pPr>
    </w:p>
    <w:p w14:paraId="145BF39C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  # rho correlation coefficient:</w:t>
      </w:r>
    </w:p>
    <w:p w14:paraId="269D548E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cor(PICNIC$TotalEngagement_count, PICNIC$PostOrganicReach, method = "spearman")</w:t>
      </w:r>
    </w:p>
    <w:p w14:paraId="7CC19DDB" w14:textId="77777777" w:rsidR="008E20E7" w:rsidRPr="008E20E7" w:rsidRDefault="008E20E7" w:rsidP="008E20E7">
      <w:pPr>
        <w:rPr>
          <w:lang w:val="en-US"/>
        </w:rPr>
      </w:pPr>
    </w:p>
    <w:p w14:paraId="2AD1C555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  # Spearman correlation testing:</w:t>
      </w:r>
    </w:p>
    <w:p w14:paraId="4C8C2193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Results &lt;- cor.test(PICNIC$TotalEngagement_count, </w:t>
      </w:r>
    </w:p>
    <w:p w14:paraId="36F0DA1F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                    PICNIC$PostOrganicReach, method = "spearman")</w:t>
      </w:r>
    </w:p>
    <w:p w14:paraId="50ECA94F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Results</w:t>
      </w:r>
    </w:p>
    <w:p w14:paraId="22281192" w14:textId="77777777" w:rsidR="008E20E7" w:rsidRPr="008E20E7" w:rsidRDefault="008E20E7" w:rsidP="008E20E7">
      <w:pPr>
        <w:rPr>
          <w:lang w:val="en-US"/>
        </w:rPr>
      </w:pPr>
    </w:p>
    <w:p w14:paraId="7636C7A8" w14:textId="77777777" w:rsidR="008E20E7" w:rsidRPr="008E20E7" w:rsidRDefault="008E20E7" w:rsidP="008E20E7">
      <w:pPr>
        <w:rPr>
          <w:lang w:val="en-US"/>
        </w:rPr>
      </w:pPr>
    </w:p>
    <w:p w14:paraId="2E966C06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Active engagement</w:t>
      </w:r>
    </w:p>
    <w:p w14:paraId="5BBADC8C" w14:textId="77777777" w:rsidR="008E20E7" w:rsidRPr="008E20E7" w:rsidRDefault="008E20E7" w:rsidP="008E20E7">
      <w:pPr>
        <w:rPr>
          <w:lang w:val="en-US"/>
        </w:rPr>
      </w:pPr>
    </w:p>
    <w:p w14:paraId="2AABD3CF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rho correlation coefficient:</w:t>
      </w:r>
    </w:p>
    <w:p w14:paraId="1CE963B9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cor(PICNIC$PostStories_count, PICNIC$PostOrganicReach, method = "spearman")</w:t>
      </w:r>
    </w:p>
    <w:p w14:paraId="40A37A89" w14:textId="77777777" w:rsidR="008E20E7" w:rsidRPr="008E20E7" w:rsidRDefault="008E20E7" w:rsidP="008E20E7">
      <w:pPr>
        <w:rPr>
          <w:lang w:val="en-US"/>
        </w:rPr>
      </w:pPr>
    </w:p>
    <w:p w14:paraId="5AA0BACD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Spearman correlation testing:</w:t>
      </w:r>
    </w:p>
    <w:p w14:paraId="632B2CED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Results &lt;- cor.test(PICNIC$PostStories_count, </w:t>
      </w:r>
    </w:p>
    <w:p w14:paraId="0A6773DE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                    PICNIC$PostOrganicReach, method = "spearman")</w:t>
      </w:r>
    </w:p>
    <w:p w14:paraId="3DD4B11D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Results</w:t>
      </w:r>
    </w:p>
    <w:p w14:paraId="239B787C" w14:textId="77777777" w:rsidR="008E20E7" w:rsidRPr="008E20E7" w:rsidRDefault="008E20E7" w:rsidP="008E20E7">
      <w:pPr>
        <w:rPr>
          <w:lang w:val="en-US"/>
        </w:rPr>
      </w:pPr>
    </w:p>
    <w:p w14:paraId="1E69E372" w14:textId="77777777" w:rsidR="008E20E7" w:rsidRPr="008E20E7" w:rsidRDefault="008E20E7" w:rsidP="008E20E7">
      <w:pPr>
        <w:rPr>
          <w:lang w:val="en-US"/>
        </w:rPr>
      </w:pPr>
    </w:p>
    <w:p w14:paraId="5F47614E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Silent engagement</w:t>
      </w:r>
    </w:p>
    <w:p w14:paraId="506CE5D2" w14:textId="77777777" w:rsidR="008E20E7" w:rsidRPr="008E20E7" w:rsidRDefault="008E20E7" w:rsidP="008E20E7">
      <w:pPr>
        <w:rPr>
          <w:lang w:val="en-US"/>
        </w:rPr>
      </w:pPr>
    </w:p>
    <w:p w14:paraId="7CB9861F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rho correlation coefficient:</w:t>
      </w:r>
    </w:p>
    <w:p w14:paraId="745B557C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cor(PICNIC$ConsumptionsPost_count, PICNIC$PostOrganicReach, method = "spearman")</w:t>
      </w:r>
    </w:p>
    <w:p w14:paraId="6EEB6A8F" w14:textId="77777777" w:rsidR="008E20E7" w:rsidRPr="008E20E7" w:rsidRDefault="008E20E7" w:rsidP="008E20E7">
      <w:pPr>
        <w:rPr>
          <w:lang w:val="en-US"/>
        </w:rPr>
      </w:pPr>
    </w:p>
    <w:p w14:paraId="5863DB2C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Spearman correlation testing:</w:t>
      </w:r>
    </w:p>
    <w:p w14:paraId="09DBFE21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Results &lt;- cor.test(PICNIC$ConsumptionsPost_count, </w:t>
      </w:r>
    </w:p>
    <w:p w14:paraId="57B0F4FB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                    PICNIC$PostOrganicReach, method = "spearman")</w:t>
      </w:r>
    </w:p>
    <w:p w14:paraId="3AB3157B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Results</w:t>
      </w:r>
    </w:p>
    <w:p w14:paraId="034BD06D" w14:textId="77777777" w:rsidR="008E20E7" w:rsidRPr="008E20E7" w:rsidRDefault="008E20E7" w:rsidP="008E20E7">
      <w:pPr>
        <w:rPr>
          <w:lang w:val="en-US"/>
        </w:rPr>
      </w:pPr>
    </w:p>
    <w:p w14:paraId="0E8796AE" w14:textId="77777777" w:rsidR="008E20E7" w:rsidRPr="008E20E7" w:rsidRDefault="008E20E7" w:rsidP="008E20E7">
      <w:pPr>
        <w:rPr>
          <w:lang w:val="en-US"/>
        </w:rPr>
      </w:pPr>
    </w:p>
    <w:p w14:paraId="02AC43B8" w14:textId="77777777" w:rsidR="008E20E7" w:rsidRPr="008E20E7" w:rsidRDefault="008E20E7" w:rsidP="008E20E7">
      <w:pPr>
        <w:rPr>
          <w:lang w:val="en-US"/>
        </w:rPr>
      </w:pPr>
    </w:p>
    <w:p w14:paraId="25AE9E4C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#### ******************************************************** ####</w:t>
      </w:r>
    </w:p>
    <w:p w14:paraId="36FB82C8" w14:textId="77777777" w:rsidR="008E20E7" w:rsidRPr="008E20E7" w:rsidRDefault="008E20E7" w:rsidP="008E20E7">
      <w:pPr>
        <w:rPr>
          <w:lang w:val="en-US"/>
        </w:rPr>
      </w:pPr>
    </w:p>
    <w:p w14:paraId="69D513D6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LASSO REGRESSION ####</w:t>
      </w:r>
    </w:p>
    <w:p w14:paraId="2E66E923" w14:textId="77777777" w:rsidR="008E20E7" w:rsidRPr="008E20E7" w:rsidRDefault="008E20E7" w:rsidP="008E20E7">
      <w:pPr>
        <w:rPr>
          <w:lang w:val="en-US"/>
        </w:rPr>
      </w:pPr>
    </w:p>
    <w:p w14:paraId="3D0AA8E0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****************************************************</w:t>
      </w:r>
    </w:p>
    <w:p w14:paraId="5CFD65F3" w14:textId="77777777" w:rsidR="008E20E7" w:rsidRPr="008E20E7" w:rsidRDefault="008E20E7" w:rsidP="008E20E7">
      <w:pPr>
        <w:rPr>
          <w:lang w:val="en-US"/>
        </w:rPr>
      </w:pPr>
    </w:p>
    <w:p w14:paraId="003D0D8C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Deciding for an appropriate distribution:</w:t>
      </w:r>
    </w:p>
    <w:p w14:paraId="413D6769" w14:textId="77777777" w:rsidR="008E20E7" w:rsidRPr="008E20E7" w:rsidRDefault="008E20E7" w:rsidP="008E20E7">
      <w:pPr>
        <w:rPr>
          <w:lang w:val="en-US"/>
        </w:rPr>
      </w:pPr>
    </w:p>
    <w:p w14:paraId="6BB4FFC9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After running diagnostic plots on the different type of regression models, with</w:t>
      </w:r>
    </w:p>
    <w:p w14:paraId="19C5A5AD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all predictors in the model, including pagefollowers to adjust for growth, we</w:t>
      </w:r>
    </w:p>
    <w:p w14:paraId="4E71A7CD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# decided to use neg binomial regression, which uses log-link. </w:t>
      </w:r>
    </w:p>
    <w:p w14:paraId="793F4806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That was because the outcome data (reach and engagement) is skewed count data, and</w:t>
      </w:r>
    </w:p>
    <w:p w14:paraId="0BBB053F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# </w:t>
      </w:r>
      <w:proofErr w:type="gramStart"/>
      <w:r w:rsidRPr="008E20E7">
        <w:rPr>
          <w:lang w:val="en-US"/>
        </w:rPr>
        <w:t>when</w:t>
      </w:r>
      <w:proofErr w:type="gramEnd"/>
      <w:r w:rsidRPr="008E20E7">
        <w:rPr>
          <w:lang w:val="en-US"/>
        </w:rPr>
        <w:t xml:space="preserve"> running Poisson regression, there was evidence for over-dispersion of data.</w:t>
      </w:r>
    </w:p>
    <w:p w14:paraId="20C4E721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Residual plots looked better with neg binomial regression than other models.</w:t>
      </w:r>
    </w:p>
    <w:p w14:paraId="3CE39B08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Most of out predictors are factor variables (only page followers and total engagement are continuous).</w:t>
      </w:r>
    </w:p>
    <w:p w14:paraId="02BF44AC" w14:textId="77777777" w:rsidR="008E20E7" w:rsidRPr="008E20E7" w:rsidRDefault="008E20E7" w:rsidP="008E20E7">
      <w:pPr>
        <w:rPr>
          <w:lang w:val="en-US"/>
        </w:rPr>
      </w:pPr>
    </w:p>
    <w:p w14:paraId="7EBA27E3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Run LASSO:</w:t>
      </w:r>
    </w:p>
    <w:p w14:paraId="46993284" w14:textId="77777777" w:rsidR="008E20E7" w:rsidRPr="008E20E7" w:rsidRDefault="008E20E7" w:rsidP="008E20E7">
      <w:pPr>
        <w:rPr>
          <w:lang w:val="en-US"/>
        </w:rPr>
      </w:pPr>
    </w:p>
    <w:p w14:paraId="7E33D6E1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# We use 5-fold cross-validation, it is suitable to have as many folds as you have approx </w:t>
      </w:r>
    </w:p>
    <w:p w14:paraId="25C76948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hundreds of data points (and Barklamb et al used 5-fold as well)</w:t>
      </w:r>
    </w:p>
    <w:p w14:paraId="6E1EA63A" w14:textId="77777777" w:rsidR="008E20E7" w:rsidRPr="008E20E7" w:rsidRDefault="008E20E7" w:rsidP="008E20E7">
      <w:pPr>
        <w:rPr>
          <w:lang w:val="en-US"/>
        </w:rPr>
      </w:pPr>
    </w:p>
    <w:p w14:paraId="28DBEC51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# We will use the entire dataset, not splitting it up on training vs testing </w:t>
      </w:r>
      <w:proofErr w:type="gramStart"/>
      <w:r w:rsidRPr="008E20E7">
        <w:rPr>
          <w:lang w:val="en-US"/>
        </w:rPr>
        <w:t>data;</w:t>
      </w:r>
      <w:proofErr w:type="gramEnd"/>
    </w:p>
    <w:p w14:paraId="1805B2F9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this is because we use LASSO as a variable selection method, to</w:t>
      </w:r>
    </w:p>
    <w:p w14:paraId="2DAFC23D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# be able to see which of our variables are most useful in predicting </w:t>
      </w:r>
    </w:p>
    <w:p w14:paraId="4ABB7873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# reach or engagement in our dataset. </w:t>
      </w:r>
    </w:p>
    <w:p w14:paraId="1508A8E6" w14:textId="77777777" w:rsidR="008E20E7" w:rsidRPr="008E20E7" w:rsidRDefault="008E20E7" w:rsidP="008E20E7">
      <w:pPr>
        <w:rPr>
          <w:lang w:val="en-US"/>
        </w:rPr>
      </w:pPr>
    </w:p>
    <w:p w14:paraId="08444039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We use the package "mpath" to run LASSO with a negative binomial distribution</w:t>
      </w:r>
    </w:p>
    <w:p w14:paraId="3D6074D1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and this if the function:</w:t>
      </w:r>
    </w:p>
    <w:p w14:paraId="386E52EA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cv.glmregNB</w:t>
      </w:r>
    </w:p>
    <w:p w14:paraId="7B6F9E71" w14:textId="77777777" w:rsidR="008E20E7" w:rsidRPr="008E20E7" w:rsidRDefault="008E20E7" w:rsidP="008E20E7">
      <w:pPr>
        <w:rPr>
          <w:lang w:val="en-US"/>
        </w:rPr>
      </w:pPr>
    </w:p>
    <w:p w14:paraId="041E412D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default alpha is 1, and this means lasso (i.e., not elastic net regression)</w:t>
      </w:r>
    </w:p>
    <w:p w14:paraId="17B71306" w14:textId="77777777" w:rsidR="008E20E7" w:rsidRPr="008E20E7" w:rsidRDefault="008E20E7" w:rsidP="008E20E7">
      <w:pPr>
        <w:rPr>
          <w:lang w:val="en-US"/>
        </w:rPr>
      </w:pPr>
    </w:p>
    <w:p w14:paraId="65617F14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****************************************************</w:t>
      </w:r>
    </w:p>
    <w:p w14:paraId="6855216B" w14:textId="77777777" w:rsidR="008E20E7" w:rsidRPr="008E20E7" w:rsidRDefault="008E20E7" w:rsidP="008E20E7">
      <w:pPr>
        <w:rPr>
          <w:lang w:val="en-US"/>
        </w:rPr>
      </w:pPr>
    </w:p>
    <w:p w14:paraId="24EFE914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Lasso regression - REACH ####</w:t>
      </w:r>
    </w:p>
    <w:p w14:paraId="22CD6AA0" w14:textId="77777777" w:rsidR="008E20E7" w:rsidRPr="008E20E7" w:rsidRDefault="008E20E7" w:rsidP="008E20E7">
      <w:pPr>
        <w:rPr>
          <w:lang w:val="en-US"/>
        </w:rPr>
      </w:pPr>
    </w:p>
    <w:p w14:paraId="3D80451B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****************************************************</w:t>
      </w:r>
    </w:p>
    <w:p w14:paraId="7CE7F37F" w14:textId="77777777" w:rsidR="008E20E7" w:rsidRPr="008E20E7" w:rsidRDefault="008E20E7" w:rsidP="008E20E7">
      <w:pPr>
        <w:rPr>
          <w:lang w:val="en-US"/>
        </w:rPr>
      </w:pPr>
    </w:p>
    <w:p w14:paraId="69755568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par(mfrow=c(1,1)) # to plot one plot at the time</w:t>
      </w:r>
    </w:p>
    <w:p w14:paraId="555A63CD" w14:textId="77777777" w:rsidR="008E20E7" w:rsidRPr="008E20E7" w:rsidRDefault="008E20E7" w:rsidP="008E20E7">
      <w:pPr>
        <w:rPr>
          <w:lang w:val="en-US"/>
        </w:rPr>
      </w:pPr>
    </w:p>
    <w:p w14:paraId="07B39454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# &gt; REACH ####</w:t>
      </w:r>
    </w:p>
    <w:p w14:paraId="0F4E20BA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****************************************************</w:t>
      </w:r>
    </w:p>
    <w:p w14:paraId="434A3A9D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Model with page followers and total engagement (log-transformed) included as predictors</w:t>
      </w:r>
    </w:p>
    <w:p w14:paraId="11B777F9" w14:textId="77777777" w:rsidR="008E20E7" w:rsidRPr="008E20E7" w:rsidRDefault="008E20E7" w:rsidP="008E20E7">
      <w:pPr>
        <w:rPr>
          <w:lang w:val="en-US"/>
        </w:rPr>
      </w:pPr>
    </w:p>
    <w:p w14:paraId="46824441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Set the seed</w:t>
      </w:r>
    </w:p>
    <w:p w14:paraId="0E813F51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set.seed(1987)</w:t>
      </w:r>
    </w:p>
    <w:p w14:paraId="0F66C7C4" w14:textId="77777777" w:rsidR="008E20E7" w:rsidRPr="008E20E7" w:rsidRDefault="008E20E7" w:rsidP="008E20E7">
      <w:pPr>
        <w:rPr>
          <w:lang w:val="en-US"/>
        </w:rPr>
      </w:pPr>
    </w:p>
    <w:p w14:paraId="750A6CA9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Run LASSO</w:t>
      </w:r>
    </w:p>
    <w:p w14:paraId="2BF79405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lasso_reach_nb &lt;- cv.glmregNB(PostOrganicReach ~ Origin + Format_Type + Prompt + Links + </w:t>
      </w:r>
    </w:p>
    <w:p w14:paraId="53F64AC6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                                    PageFollows + log(TotalEngagement_count+1),</w:t>
      </w:r>
    </w:p>
    <w:p w14:paraId="2A9F684B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                                  data = PICNIC,</w:t>
      </w:r>
    </w:p>
    <w:p w14:paraId="4070E155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                                  nfolds = 5)</w:t>
      </w:r>
    </w:p>
    <w:p w14:paraId="45815CC9" w14:textId="77777777" w:rsidR="008E20E7" w:rsidRPr="008E20E7" w:rsidRDefault="008E20E7" w:rsidP="008E20E7">
      <w:pPr>
        <w:rPr>
          <w:lang w:val="en-US"/>
        </w:rPr>
      </w:pPr>
    </w:p>
    <w:p w14:paraId="0ED15BDF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get best lambda</w:t>
      </w:r>
    </w:p>
    <w:p w14:paraId="10BE2D1E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lasso_reach_nb$lambda.optim # 0.07517632</w:t>
      </w:r>
    </w:p>
    <w:p w14:paraId="6AD586BA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log(0.07517632) # -2.587919</w:t>
      </w:r>
    </w:p>
    <w:p w14:paraId="1C9E7B91" w14:textId="77777777" w:rsidR="008E20E7" w:rsidRPr="008E20E7" w:rsidRDefault="008E20E7" w:rsidP="008E20E7">
      <w:pPr>
        <w:rPr>
          <w:lang w:val="en-US"/>
        </w:rPr>
      </w:pPr>
    </w:p>
    <w:p w14:paraId="06F73608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plot(lasso_reach_nb)</w:t>
      </w:r>
    </w:p>
    <w:p w14:paraId="54E087E7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abline(v=-</w:t>
      </w:r>
      <w:proofErr w:type="gramStart"/>
      <w:r w:rsidRPr="008E20E7">
        <w:rPr>
          <w:lang w:val="en-US"/>
        </w:rPr>
        <w:t>2.587919) #</w:t>
      </w:r>
      <w:proofErr w:type="gramEnd"/>
      <w:r w:rsidRPr="008E20E7">
        <w:rPr>
          <w:lang w:val="en-US"/>
        </w:rPr>
        <w:t xml:space="preserve"> added manually, based on the optimal lambda, log(lambda)</w:t>
      </w:r>
    </w:p>
    <w:p w14:paraId="44CA8F32" w14:textId="77777777" w:rsidR="008E20E7" w:rsidRPr="008E20E7" w:rsidRDefault="008E20E7" w:rsidP="008E20E7">
      <w:pPr>
        <w:rPr>
          <w:lang w:val="en-US"/>
        </w:rPr>
      </w:pPr>
    </w:p>
    <w:p w14:paraId="29E448AF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# </w:t>
      </w:r>
      <w:proofErr w:type="gramStart"/>
      <w:r w:rsidRPr="008E20E7">
        <w:rPr>
          <w:lang w:val="en-US"/>
        </w:rPr>
        <w:t>get</w:t>
      </w:r>
      <w:proofErr w:type="gramEnd"/>
      <w:r w:rsidRPr="008E20E7">
        <w:rPr>
          <w:lang w:val="en-US"/>
        </w:rPr>
        <w:t xml:space="preserve"> coefficients for the predictors in the model selected by lasso</w:t>
      </w:r>
    </w:p>
    <w:p w14:paraId="35C51B0C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round(coef(lasso_reach_nb), 5)</w:t>
      </w:r>
    </w:p>
    <w:p w14:paraId="65AB5B0C" w14:textId="77777777" w:rsidR="008E20E7" w:rsidRPr="008E20E7" w:rsidRDefault="008E20E7" w:rsidP="008E20E7">
      <w:pPr>
        <w:rPr>
          <w:lang w:val="en-US"/>
        </w:rPr>
      </w:pPr>
    </w:p>
    <w:p w14:paraId="79D0C455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beta's (coefficients) are then transformed to incidence rate ration (IRR)</w:t>
      </w:r>
    </w:p>
    <w:p w14:paraId="5908DD13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exp(-0.12355)</w:t>
      </w:r>
    </w:p>
    <w:p w14:paraId="441606D5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exp(-0.02883)</w:t>
      </w:r>
    </w:p>
    <w:p w14:paraId="1C10E68F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exp(-0.55581)</w:t>
      </w:r>
    </w:p>
    <w:p w14:paraId="4F69B2DF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exp(-0.07667)</w:t>
      </w:r>
    </w:p>
    <w:p w14:paraId="24FFF453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exp(0.04936)</w:t>
      </w:r>
    </w:p>
    <w:p w14:paraId="0A4CC96E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exp(0.04936)</w:t>
      </w:r>
    </w:p>
    <w:p w14:paraId="3ED83A0F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exp(0)</w:t>
      </w:r>
    </w:p>
    <w:p w14:paraId="083814AA" w14:textId="77777777" w:rsidR="008E20E7" w:rsidRPr="008E20E7" w:rsidRDefault="008E20E7" w:rsidP="008E20E7">
      <w:pPr>
        <w:rPr>
          <w:lang w:val="en-US"/>
        </w:rPr>
      </w:pPr>
    </w:p>
    <w:p w14:paraId="6A7D6E9C" w14:textId="77777777" w:rsidR="008E20E7" w:rsidRPr="008E20E7" w:rsidRDefault="008E20E7" w:rsidP="008E20E7">
      <w:pPr>
        <w:rPr>
          <w:lang w:val="en-US"/>
        </w:rPr>
      </w:pPr>
    </w:p>
    <w:p w14:paraId="690940FE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****************************************************</w:t>
      </w:r>
    </w:p>
    <w:p w14:paraId="230F46D0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Lasso regression - ENGAGEMENT ####</w:t>
      </w:r>
    </w:p>
    <w:p w14:paraId="1C1C5AAD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****************************************************</w:t>
      </w:r>
    </w:p>
    <w:p w14:paraId="06CF72C5" w14:textId="77777777" w:rsidR="008E20E7" w:rsidRPr="008E20E7" w:rsidRDefault="008E20E7" w:rsidP="008E20E7">
      <w:pPr>
        <w:rPr>
          <w:lang w:val="en-US"/>
        </w:rPr>
      </w:pPr>
    </w:p>
    <w:p w14:paraId="5F72B3D3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# &gt; Total ENGAGEMENT ####</w:t>
      </w:r>
    </w:p>
    <w:p w14:paraId="4E6991B3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****************************************************</w:t>
      </w:r>
    </w:p>
    <w:p w14:paraId="43075705" w14:textId="77777777" w:rsidR="008E20E7" w:rsidRPr="008E20E7" w:rsidRDefault="008E20E7" w:rsidP="008E20E7">
      <w:pPr>
        <w:rPr>
          <w:lang w:val="en-US"/>
        </w:rPr>
      </w:pPr>
    </w:p>
    <w:p w14:paraId="0BA2303D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Set the seed</w:t>
      </w:r>
    </w:p>
    <w:p w14:paraId="68214A55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set.seed(1988)</w:t>
      </w:r>
    </w:p>
    <w:p w14:paraId="602D853B" w14:textId="77777777" w:rsidR="008E20E7" w:rsidRPr="008E20E7" w:rsidRDefault="008E20E7" w:rsidP="008E20E7">
      <w:pPr>
        <w:rPr>
          <w:lang w:val="en-US"/>
        </w:rPr>
      </w:pPr>
    </w:p>
    <w:p w14:paraId="4D5D06EB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Run LASSO:</w:t>
      </w:r>
    </w:p>
    <w:p w14:paraId="04DF4116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lasso_totEngage_nb &lt;- cv.glmregNB(TotalEngagement_count ~ Origin + Format_Type + Links + Age_group + Learn_to_eat +</w:t>
      </w:r>
    </w:p>
    <w:p w14:paraId="03D0A90F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                                    Pressure + Restriction + Exposure + Structure + Environment + Rewards + Fussy + External +</w:t>
      </w:r>
    </w:p>
    <w:p w14:paraId="76F26389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                                    HacksRecipes + Nutrition + Health + Communication + Question + Emotion + </w:t>
      </w:r>
    </w:p>
    <w:p w14:paraId="4BE17CB9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                                    Prompt + PageFollows,</w:t>
      </w:r>
    </w:p>
    <w:p w14:paraId="247AAC16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                                  data = PICNIC,</w:t>
      </w:r>
    </w:p>
    <w:p w14:paraId="11288A88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                                  nfolds = 5)</w:t>
      </w:r>
    </w:p>
    <w:p w14:paraId="5B574245" w14:textId="77777777" w:rsidR="008E20E7" w:rsidRPr="008E20E7" w:rsidRDefault="008E20E7" w:rsidP="008E20E7">
      <w:pPr>
        <w:rPr>
          <w:lang w:val="en-US"/>
        </w:rPr>
      </w:pPr>
    </w:p>
    <w:p w14:paraId="3D963A1E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get best lambda</w:t>
      </w:r>
    </w:p>
    <w:p w14:paraId="47405DB3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lastRenderedPageBreak/>
        <w:t>lasso_totEngage_nb$lambda.optim # 0.04399618</w:t>
      </w:r>
    </w:p>
    <w:p w14:paraId="0B577CD7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log(0.04399618) # -3.123652</w:t>
      </w:r>
    </w:p>
    <w:p w14:paraId="365CEB4B" w14:textId="77777777" w:rsidR="008E20E7" w:rsidRPr="008E20E7" w:rsidRDefault="008E20E7" w:rsidP="008E20E7">
      <w:pPr>
        <w:rPr>
          <w:lang w:val="en-US"/>
        </w:rPr>
      </w:pPr>
    </w:p>
    <w:p w14:paraId="25BB7603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plot(lasso_totEngage_nb)</w:t>
      </w:r>
    </w:p>
    <w:p w14:paraId="23AB1BCC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abline(v=-</w:t>
      </w:r>
      <w:proofErr w:type="gramStart"/>
      <w:r w:rsidRPr="008E20E7">
        <w:rPr>
          <w:lang w:val="en-US"/>
        </w:rPr>
        <w:t>3.123652) #</w:t>
      </w:r>
      <w:proofErr w:type="gramEnd"/>
      <w:r w:rsidRPr="008E20E7">
        <w:rPr>
          <w:lang w:val="en-US"/>
        </w:rPr>
        <w:t xml:space="preserve"> added manually, based on the optimal lambda, log(lambda)</w:t>
      </w:r>
    </w:p>
    <w:p w14:paraId="76561841" w14:textId="77777777" w:rsidR="008E20E7" w:rsidRPr="008E20E7" w:rsidRDefault="008E20E7" w:rsidP="008E20E7">
      <w:pPr>
        <w:rPr>
          <w:lang w:val="en-US"/>
        </w:rPr>
      </w:pPr>
    </w:p>
    <w:p w14:paraId="5FED69D3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# </w:t>
      </w:r>
      <w:proofErr w:type="gramStart"/>
      <w:r w:rsidRPr="008E20E7">
        <w:rPr>
          <w:lang w:val="en-US"/>
        </w:rPr>
        <w:t>get</w:t>
      </w:r>
      <w:proofErr w:type="gramEnd"/>
      <w:r w:rsidRPr="008E20E7">
        <w:rPr>
          <w:lang w:val="en-US"/>
        </w:rPr>
        <w:t xml:space="preserve"> coefficients for the predictors in the model selected by lasso</w:t>
      </w:r>
    </w:p>
    <w:p w14:paraId="3201B95E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round(coef(lasso_totEngage_nb), 5)</w:t>
      </w:r>
    </w:p>
    <w:p w14:paraId="07310C57" w14:textId="77777777" w:rsidR="008E20E7" w:rsidRPr="008E20E7" w:rsidRDefault="008E20E7" w:rsidP="008E20E7">
      <w:pPr>
        <w:rPr>
          <w:lang w:val="en-US"/>
        </w:rPr>
      </w:pPr>
    </w:p>
    <w:p w14:paraId="7FB31A20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all beta's (coefficients) are then transformed to incidence rate ration (IRR)</w:t>
      </w:r>
    </w:p>
    <w:p w14:paraId="14FE4A7E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(insert the other numbers)</w:t>
      </w:r>
    </w:p>
    <w:p w14:paraId="7A7C89D4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exp(0.33425)</w:t>
      </w:r>
    </w:p>
    <w:p w14:paraId="16C083DA" w14:textId="77777777" w:rsidR="008E20E7" w:rsidRPr="008E20E7" w:rsidRDefault="008E20E7" w:rsidP="008E20E7">
      <w:pPr>
        <w:rPr>
          <w:lang w:val="en-US"/>
        </w:rPr>
      </w:pPr>
    </w:p>
    <w:p w14:paraId="728F0328" w14:textId="77777777" w:rsidR="008E20E7" w:rsidRPr="008E20E7" w:rsidRDefault="008E20E7" w:rsidP="008E20E7">
      <w:pPr>
        <w:rPr>
          <w:lang w:val="en-US"/>
        </w:rPr>
      </w:pPr>
    </w:p>
    <w:p w14:paraId="737901E0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# &gt; Active ENGAGEMENT ####</w:t>
      </w:r>
    </w:p>
    <w:p w14:paraId="0449E165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****************************************************</w:t>
      </w:r>
    </w:p>
    <w:p w14:paraId="21588C47" w14:textId="77777777" w:rsidR="008E20E7" w:rsidRPr="008E20E7" w:rsidRDefault="008E20E7" w:rsidP="008E20E7">
      <w:pPr>
        <w:rPr>
          <w:lang w:val="en-US"/>
        </w:rPr>
      </w:pPr>
    </w:p>
    <w:p w14:paraId="5D0A3631" w14:textId="77777777" w:rsidR="008E20E7" w:rsidRPr="008E20E7" w:rsidRDefault="008E20E7" w:rsidP="008E20E7">
      <w:pPr>
        <w:rPr>
          <w:lang w:val="en-US"/>
        </w:rPr>
      </w:pPr>
    </w:p>
    <w:p w14:paraId="6BCDCAB1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Set the seed</w:t>
      </w:r>
    </w:p>
    <w:p w14:paraId="50E5E0C9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set.seed(1988)</w:t>
      </w:r>
    </w:p>
    <w:p w14:paraId="1DED5BDC" w14:textId="77777777" w:rsidR="008E20E7" w:rsidRPr="008E20E7" w:rsidRDefault="008E20E7" w:rsidP="008E20E7">
      <w:pPr>
        <w:rPr>
          <w:lang w:val="en-US"/>
        </w:rPr>
      </w:pPr>
    </w:p>
    <w:p w14:paraId="35E9BC6C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Run LASSO:</w:t>
      </w:r>
    </w:p>
    <w:p w14:paraId="62EE493C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lasso_actEngage_nb &lt;- cv.glmregNB(PostStories_count ~ Origin + Format_Type + Links + Age_group + Learn_to_eat +</w:t>
      </w:r>
    </w:p>
    <w:p w14:paraId="6A7C6001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                                    Pressure + Restriction + Exposure + Structure + Environment + Rewards + Fussy + External +</w:t>
      </w:r>
    </w:p>
    <w:p w14:paraId="407C0511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                                    HacksRecipes + Nutrition + Health + Communication + Question + Emotion + </w:t>
      </w:r>
    </w:p>
    <w:p w14:paraId="70DB3CEE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                                    Prompt + PageFollows,</w:t>
      </w:r>
    </w:p>
    <w:p w14:paraId="25BD7BE9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                                  data = PICNIC,</w:t>
      </w:r>
    </w:p>
    <w:p w14:paraId="71476073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                                  nfolds = 5)</w:t>
      </w:r>
    </w:p>
    <w:p w14:paraId="5A4C0E91" w14:textId="77777777" w:rsidR="008E20E7" w:rsidRPr="008E20E7" w:rsidRDefault="008E20E7" w:rsidP="008E20E7">
      <w:pPr>
        <w:rPr>
          <w:lang w:val="en-US"/>
        </w:rPr>
      </w:pPr>
    </w:p>
    <w:p w14:paraId="32D7B502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get best lambda</w:t>
      </w:r>
    </w:p>
    <w:p w14:paraId="1847C986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lastRenderedPageBreak/>
        <w:t>lasso_actEngage_nb$lambda.optim # 0.06875181</w:t>
      </w:r>
    </w:p>
    <w:p w14:paraId="150ACB36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log(0.06875181) # -2.677252</w:t>
      </w:r>
    </w:p>
    <w:p w14:paraId="5A228C90" w14:textId="77777777" w:rsidR="008E20E7" w:rsidRPr="008E20E7" w:rsidRDefault="008E20E7" w:rsidP="008E20E7">
      <w:pPr>
        <w:rPr>
          <w:lang w:val="en-US"/>
        </w:rPr>
      </w:pPr>
    </w:p>
    <w:p w14:paraId="7A77681F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plot(lasso_actEngage_nb)</w:t>
      </w:r>
    </w:p>
    <w:p w14:paraId="51E2581C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abline(v=-2.677252) # added manually, based on the optimal lambda, log(lambda)</w:t>
      </w:r>
    </w:p>
    <w:p w14:paraId="735B04E8" w14:textId="77777777" w:rsidR="008E20E7" w:rsidRPr="008E20E7" w:rsidRDefault="008E20E7" w:rsidP="008E20E7">
      <w:pPr>
        <w:rPr>
          <w:lang w:val="en-US"/>
        </w:rPr>
      </w:pPr>
    </w:p>
    <w:p w14:paraId="05D83737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get coefficients for the predictors in the model selected by lasso</w:t>
      </w:r>
    </w:p>
    <w:p w14:paraId="52CAE111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round(coef(lasso_actEngage_nb), 5)</w:t>
      </w:r>
    </w:p>
    <w:p w14:paraId="4C2929D5" w14:textId="77777777" w:rsidR="008E20E7" w:rsidRPr="008E20E7" w:rsidRDefault="008E20E7" w:rsidP="008E20E7">
      <w:pPr>
        <w:rPr>
          <w:lang w:val="en-US"/>
        </w:rPr>
      </w:pPr>
    </w:p>
    <w:p w14:paraId="6236B65B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all beta's (coefficients) are then transformed to incidence rate ration (IRR)</w:t>
      </w:r>
    </w:p>
    <w:p w14:paraId="67FEA310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(insert the numbers)</w:t>
      </w:r>
    </w:p>
    <w:p w14:paraId="2EC28D22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exp(0.14607)</w:t>
      </w:r>
    </w:p>
    <w:p w14:paraId="78AD0F8A" w14:textId="77777777" w:rsidR="008E20E7" w:rsidRPr="008E20E7" w:rsidRDefault="008E20E7" w:rsidP="008E20E7">
      <w:pPr>
        <w:rPr>
          <w:lang w:val="en-US"/>
        </w:rPr>
      </w:pPr>
    </w:p>
    <w:p w14:paraId="223A1832" w14:textId="77777777" w:rsidR="008E20E7" w:rsidRPr="008E20E7" w:rsidRDefault="008E20E7" w:rsidP="008E20E7">
      <w:pPr>
        <w:rPr>
          <w:lang w:val="en-US"/>
        </w:rPr>
      </w:pPr>
    </w:p>
    <w:p w14:paraId="29BF01C5" w14:textId="77777777" w:rsidR="008E20E7" w:rsidRPr="008E20E7" w:rsidRDefault="008E20E7" w:rsidP="008E20E7">
      <w:pPr>
        <w:rPr>
          <w:lang w:val="en-US"/>
        </w:rPr>
      </w:pPr>
    </w:p>
    <w:p w14:paraId="1FB3A09C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# &gt; Silent ENGAGEMENT ####</w:t>
      </w:r>
    </w:p>
    <w:p w14:paraId="4925436F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****************************************************</w:t>
      </w:r>
    </w:p>
    <w:p w14:paraId="3598CD18" w14:textId="77777777" w:rsidR="008E20E7" w:rsidRPr="008E20E7" w:rsidRDefault="008E20E7" w:rsidP="008E20E7">
      <w:pPr>
        <w:rPr>
          <w:lang w:val="en-US"/>
        </w:rPr>
      </w:pPr>
    </w:p>
    <w:p w14:paraId="4200EE68" w14:textId="77777777" w:rsidR="008E20E7" w:rsidRPr="008E20E7" w:rsidRDefault="008E20E7" w:rsidP="008E20E7">
      <w:pPr>
        <w:rPr>
          <w:lang w:val="en-US"/>
        </w:rPr>
      </w:pPr>
    </w:p>
    <w:p w14:paraId="38C6D9B5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Set the seed</w:t>
      </w:r>
    </w:p>
    <w:p w14:paraId="3F9ACAFF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set.seed(1988)</w:t>
      </w:r>
    </w:p>
    <w:p w14:paraId="306A7519" w14:textId="77777777" w:rsidR="008E20E7" w:rsidRPr="008E20E7" w:rsidRDefault="008E20E7" w:rsidP="008E20E7">
      <w:pPr>
        <w:rPr>
          <w:lang w:val="en-US"/>
        </w:rPr>
      </w:pPr>
    </w:p>
    <w:p w14:paraId="7F1B1F76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Run LASSO:</w:t>
      </w:r>
    </w:p>
    <w:p w14:paraId="4E92FAD6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lasso_silEngage_nb &lt;- cv.glmregNB(ConsumptionsPost_count ~ Origin + Format_Type + Links + Age_group + Learn_to_eat +</w:t>
      </w:r>
    </w:p>
    <w:p w14:paraId="77ADBF14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                                    Pressure + Restriction + Exposure + Structure + Environment + Rewards + Fussy + External +</w:t>
      </w:r>
    </w:p>
    <w:p w14:paraId="5F884C36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                                    HacksRecipes + Nutrition + Health + Communication + Question + Emotion + </w:t>
      </w:r>
    </w:p>
    <w:p w14:paraId="0AE0ADD4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                                    Prompt + PageFollows,</w:t>
      </w:r>
    </w:p>
    <w:p w14:paraId="68795B4E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                                  data = PICNIC,</w:t>
      </w:r>
    </w:p>
    <w:p w14:paraId="12B0AF82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 xml:space="preserve">                                  nfolds = 5)</w:t>
      </w:r>
    </w:p>
    <w:p w14:paraId="1F49BE7C" w14:textId="77777777" w:rsidR="008E20E7" w:rsidRPr="008E20E7" w:rsidRDefault="008E20E7" w:rsidP="008E20E7">
      <w:pPr>
        <w:rPr>
          <w:lang w:val="en-US"/>
        </w:rPr>
      </w:pPr>
    </w:p>
    <w:p w14:paraId="6B1D4D9F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lastRenderedPageBreak/>
        <w:t># get best lambda</w:t>
      </w:r>
    </w:p>
    <w:p w14:paraId="5E37BDE7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lasso_silEngage_nb$lambda.optim # 0.04475275</w:t>
      </w:r>
    </w:p>
    <w:p w14:paraId="1B7D2B8D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log(0.04475275) # -3.106602</w:t>
      </w:r>
    </w:p>
    <w:p w14:paraId="2BFC7187" w14:textId="77777777" w:rsidR="008E20E7" w:rsidRPr="008E20E7" w:rsidRDefault="008E20E7" w:rsidP="008E20E7">
      <w:pPr>
        <w:rPr>
          <w:lang w:val="en-US"/>
        </w:rPr>
      </w:pPr>
    </w:p>
    <w:p w14:paraId="0E9C0F74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plot(lasso_silEngage_nb)</w:t>
      </w:r>
    </w:p>
    <w:p w14:paraId="14098C97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abline(v=-3.106602) # added manually, based on the optimal lambda, log(lambda)</w:t>
      </w:r>
    </w:p>
    <w:p w14:paraId="4D634037" w14:textId="77777777" w:rsidR="008E20E7" w:rsidRPr="008E20E7" w:rsidRDefault="008E20E7" w:rsidP="008E20E7">
      <w:pPr>
        <w:rPr>
          <w:lang w:val="en-US"/>
        </w:rPr>
      </w:pPr>
    </w:p>
    <w:p w14:paraId="73A36321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get coefficients for the predictors in the model selected by lasso</w:t>
      </w:r>
    </w:p>
    <w:p w14:paraId="5E1EF16E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round(coef(lasso_silEngage_nb), 5)</w:t>
      </w:r>
    </w:p>
    <w:p w14:paraId="64210052" w14:textId="77777777" w:rsidR="008E20E7" w:rsidRPr="008E20E7" w:rsidRDefault="008E20E7" w:rsidP="008E20E7">
      <w:pPr>
        <w:rPr>
          <w:lang w:val="en-US"/>
        </w:rPr>
      </w:pPr>
    </w:p>
    <w:p w14:paraId="61163130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all beta's (coefficients) are then transformed to incidence rate ration (IRR)</w:t>
      </w:r>
    </w:p>
    <w:p w14:paraId="2B69F1C1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(insert the numbers)</w:t>
      </w:r>
    </w:p>
    <w:p w14:paraId="1A6C417F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exp(0.38959)</w:t>
      </w:r>
    </w:p>
    <w:p w14:paraId="46196A72" w14:textId="77777777" w:rsidR="008E20E7" w:rsidRPr="008E20E7" w:rsidRDefault="008E20E7" w:rsidP="008E20E7">
      <w:pPr>
        <w:rPr>
          <w:lang w:val="en-US"/>
        </w:rPr>
      </w:pPr>
    </w:p>
    <w:p w14:paraId="581571ED" w14:textId="77777777" w:rsidR="008E20E7" w:rsidRPr="008E20E7" w:rsidRDefault="008E20E7" w:rsidP="008E20E7">
      <w:pPr>
        <w:rPr>
          <w:lang w:val="en-US"/>
        </w:rPr>
      </w:pPr>
    </w:p>
    <w:p w14:paraId="49C07B1F" w14:textId="77777777" w:rsidR="008E20E7" w:rsidRPr="008E20E7" w:rsidRDefault="008E20E7" w:rsidP="008E20E7">
      <w:pPr>
        <w:rPr>
          <w:lang w:val="en-US"/>
        </w:rPr>
      </w:pPr>
    </w:p>
    <w:p w14:paraId="78402EEC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 **************************************************** ####</w:t>
      </w:r>
    </w:p>
    <w:p w14:paraId="51550BB2" w14:textId="77777777" w:rsidR="008E20E7" w:rsidRPr="008E20E7" w:rsidRDefault="008E20E7" w:rsidP="008E20E7">
      <w:pPr>
        <w:rPr>
          <w:lang w:val="en-US"/>
        </w:rPr>
      </w:pPr>
      <w:r w:rsidRPr="008E20E7">
        <w:rPr>
          <w:lang w:val="en-US"/>
        </w:rPr>
        <w:t>## Clear the workspace ####</w:t>
      </w:r>
    </w:p>
    <w:p w14:paraId="46AE7E29" w14:textId="77777777" w:rsidR="008E20E7" w:rsidRDefault="008E20E7" w:rsidP="008E20E7">
      <w:r>
        <w:t># ****************************************************</w:t>
      </w:r>
    </w:p>
    <w:p w14:paraId="2F2AC436" w14:textId="77777777" w:rsidR="008E20E7" w:rsidRDefault="008E20E7" w:rsidP="008E20E7">
      <w:proofErr w:type="spellStart"/>
      <w:r>
        <w:t>rm</w:t>
      </w:r>
      <w:proofErr w:type="spellEnd"/>
      <w:r>
        <w:t>(list=</w:t>
      </w:r>
      <w:proofErr w:type="spellStart"/>
      <w:proofErr w:type="gramStart"/>
      <w:r>
        <w:t>ls</w:t>
      </w:r>
      <w:proofErr w:type="spellEnd"/>
      <w:r>
        <w:t>(</w:t>
      </w:r>
      <w:proofErr w:type="gramEnd"/>
      <w:r>
        <w:t>))</w:t>
      </w:r>
    </w:p>
    <w:p w14:paraId="16B612E0" w14:textId="77777777" w:rsidR="008E20E7" w:rsidRDefault="008E20E7" w:rsidP="008E20E7"/>
    <w:p w14:paraId="5F7B5C0A" w14:textId="61FEEB3F" w:rsidR="00B637B2" w:rsidRDefault="008E20E7" w:rsidP="008E20E7">
      <w:r>
        <w:t># **************************************************** ####</w:t>
      </w:r>
    </w:p>
    <w:sectPr w:rsidR="00B637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0E7"/>
    <w:rsid w:val="00057A79"/>
    <w:rsid w:val="00722EAE"/>
    <w:rsid w:val="008E20E7"/>
    <w:rsid w:val="00A20EEE"/>
    <w:rsid w:val="00B15879"/>
    <w:rsid w:val="00B637B2"/>
    <w:rsid w:val="00D922A4"/>
    <w:rsid w:val="00F95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6620A9"/>
  <w15:chartTrackingRefBased/>
  <w15:docId w15:val="{DCF1C011-EAA4-4E2B-BB2F-C6C57222E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20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20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20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20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20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20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20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20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20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20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20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20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20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20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20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20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20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20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20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20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20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20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20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20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20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20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20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20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20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1976</Words>
  <Characters>10479</Characters>
  <Application>Microsoft Office Word</Application>
  <DocSecurity>0</DocSecurity>
  <Lines>87</Lines>
  <Paragraphs>24</Paragraphs>
  <ScaleCrop>false</ScaleCrop>
  <Company/>
  <LinksUpToDate>false</LinksUpToDate>
  <CharactersWithSpaces>1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Henström</dc:creator>
  <cp:keywords/>
  <dc:description/>
  <cp:lastModifiedBy>Maria Henström</cp:lastModifiedBy>
  <cp:revision>1</cp:revision>
  <dcterms:created xsi:type="dcterms:W3CDTF">2025-05-12T11:58:00Z</dcterms:created>
  <dcterms:modified xsi:type="dcterms:W3CDTF">2025-05-12T12:00:00Z</dcterms:modified>
</cp:coreProperties>
</file>